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A45" w:rsidRDefault="000D1A45" w:rsidP="000D1A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Figure S1. Molecular docking of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daphnetin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(DAP) with AMPK.</w:t>
      </w:r>
    </w:p>
    <w:p w:rsidR="0023082A" w:rsidRDefault="000D1A45">
      <w:bookmarkStart w:id="0" w:name="_GoBack"/>
      <w:bookmarkEnd w:id="0"/>
    </w:p>
    <w:sectPr w:rsidR="0023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2689F"/>
    <w:rsid w:val="0002689F"/>
    <w:rsid w:val="000D1A45"/>
    <w:rsid w:val="002B38FA"/>
    <w:rsid w:val="0036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3B4B4-E08A-487E-A5F4-F42462BA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A45"/>
    <w:pPr>
      <w:widowControl w:val="0"/>
      <w:spacing w:after="160" w:line="278" w:lineRule="auto"/>
    </w:pPr>
    <w:rPr>
      <w:rFonts w:eastAsiaTheme="minorEastAsia"/>
      <w:kern w:val="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5-03-11T13:08:00Z</dcterms:created>
  <dcterms:modified xsi:type="dcterms:W3CDTF">2025-03-11T13:08:00Z</dcterms:modified>
</cp:coreProperties>
</file>